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0E871" w14:textId="77777777" w:rsidR="005F0C5E" w:rsidRDefault="001466D6" w:rsidP="005F0C5E">
      <w:pPr>
        <w:widowControl w:val="0"/>
        <w:autoSpaceDE w:val="0"/>
        <w:autoSpaceDN w:val="0"/>
        <w:adjustRightInd w:val="0"/>
        <w:ind w:left="480" w:hanging="480"/>
        <w:rPr>
          <w:rFonts w:cstheme="minorHAnsi"/>
          <w:b/>
          <w:bCs/>
        </w:rPr>
      </w:pPr>
      <w:r w:rsidRPr="001466D6">
        <w:rPr>
          <w:rFonts w:cstheme="minorHAnsi"/>
          <w:b/>
          <w:bCs/>
          <w:noProof/>
          <w14:ligatures w14:val="standardContextual"/>
        </w:rPr>
        <w:object w:dxaOrig="9360" w:dyaOrig="3920" w14:anchorId="0FEB54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9.25pt;height:195.65pt;mso-width-percent:0;mso-height-percent:0;mso-width-percent:0;mso-height-percent:0" o:ole="">
            <v:imagedata r:id="rId6" o:title=""/>
          </v:shape>
          <o:OLEObject Type="Embed" ProgID="Word.Document.12" ShapeID="_x0000_i1025" DrawAspect="Content" ObjectID="_1802252116" r:id="rId7">
            <o:FieldCodes>\s</o:FieldCodes>
          </o:OLEObject>
        </w:object>
      </w:r>
    </w:p>
    <w:p w14:paraId="2DA1FB89" w14:textId="77777777" w:rsidR="005F0C5E" w:rsidRDefault="005F0C5E" w:rsidP="005F0C5E">
      <w:pPr>
        <w:rPr>
          <w:rFonts w:cstheme="minorHAnsi"/>
          <w:b/>
          <w:bCs/>
        </w:rPr>
        <w:sectPr w:rsidR="005F0C5E" w:rsidSect="005F0C5E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A3B915C" w14:textId="77777777" w:rsidR="005F0C5E" w:rsidRPr="00606351" w:rsidRDefault="005F0C5E" w:rsidP="005F0C5E">
      <w:pPr>
        <w:spacing w:line="360" w:lineRule="auto"/>
        <w:rPr>
          <w:rFonts w:cstheme="minorHAnsi"/>
        </w:rPr>
      </w:pPr>
      <w:r w:rsidRPr="00606351">
        <w:rPr>
          <w:rFonts w:cstheme="minorHAnsi"/>
          <w:b/>
          <w:bCs/>
        </w:rPr>
        <w:lastRenderedPageBreak/>
        <w:t>Supplementary Table S2.</w:t>
      </w:r>
      <w:r w:rsidRPr="00606351">
        <w:rPr>
          <w:rFonts w:cstheme="minorHAnsi"/>
        </w:rPr>
        <w:t xml:space="preserve"> Description of the various locations across different states</w:t>
      </w:r>
      <w:r>
        <w:rPr>
          <w:rFonts w:cstheme="minorHAnsi"/>
        </w:rPr>
        <w:t xml:space="preserve"> and provinces</w:t>
      </w:r>
      <w:r w:rsidRPr="00606351">
        <w:rPr>
          <w:rFonts w:cstheme="minorHAnsi"/>
        </w:rPr>
        <w:t xml:space="preserve"> used for the HRSWURN trials. The TPE columns indicate if the respective location represents the target breeding environment for the public breeding program of Minnesota (TPE_MN), North Dakota (TPE_ND), or South Dakota (TPE_SD).</w:t>
      </w:r>
    </w:p>
    <w:p w14:paraId="1A44410E" w14:textId="77777777" w:rsidR="005F0C5E" w:rsidRPr="00606351" w:rsidRDefault="005F0C5E" w:rsidP="005F0C5E">
      <w:pPr>
        <w:rPr>
          <w:rFonts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2"/>
        <w:gridCol w:w="2387"/>
        <w:gridCol w:w="1817"/>
        <w:gridCol w:w="1628"/>
        <w:gridCol w:w="1578"/>
        <w:gridCol w:w="1254"/>
        <w:gridCol w:w="1223"/>
        <w:gridCol w:w="1191"/>
      </w:tblGrid>
      <w:tr w:rsidR="005F0C5E" w:rsidRPr="00606351" w14:paraId="33AEF52C" w14:textId="77777777" w:rsidTr="003C47A3">
        <w:trPr>
          <w:trHeight w:val="320"/>
        </w:trPr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806644" w14:textId="77777777" w:rsidR="005F0C5E" w:rsidRPr="00606351" w:rsidRDefault="005F0C5E" w:rsidP="003C47A3">
            <w:pPr>
              <w:rPr>
                <w:rFonts w:asciiTheme="majorHAnsi" w:hAnsiTheme="majorHAnsi" w:cstheme="minorHAnsi"/>
                <w:b/>
                <w:bCs/>
              </w:rPr>
            </w:pPr>
            <w:r w:rsidRPr="00606351">
              <w:rPr>
                <w:rFonts w:asciiTheme="majorHAnsi" w:hAnsiTheme="majorHAnsi" w:cstheme="minorHAnsi"/>
                <w:b/>
                <w:bCs/>
              </w:rPr>
              <w:t>Location</w:t>
            </w:r>
          </w:p>
        </w:tc>
        <w:tc>
          <w:tcPr>
            <w:tcW w:w="88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E010AD" w14:textId="77777777" w:rsidR="005F0C5E" w:rsidRPr="00606351" w:rsidRDefault="005F0C5E" w:rsidP="003C47A3">
            <w:pPr>
              <w:rPr>
                <w:rFonts w:asciiTheme="majorHAnsi" w:hAnsiTheme="majorHAnsi" w:cstheme="minorHAnsi"/>
                <w:b/>
                <w:bCs/>
              </w:rPr>
            </w:pPr>
            <w:r w:rsidRPr="00606351">
              <w:rPr>
                <w:rFonts w:asciiTheme="majorHAnsi" w:hAnsiTheme="majorHAnsi" w:cstheme="minorHAnsi"/>
                <w:b/>
                <w:bCs/>
              </w:rPr>
              <w:t>State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EC8BB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  <w:b/>
                <w:bCs/>
              </w:rPr>
            </w:pPr>
            <w:r w:rsidRPr="00606351">
              <w:rPr>
                <w:rFonts w:asciiTheme="majorHAnsi" w:hAnsiTheme="majorHAnsi" w:cstheme="minorHAnsi"/>
                <w:b/>
                <w:bCs/>
              </w:rPr>
              <w:t>Abbreviation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BA027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  <w:b/>
                <w:bCs/>
              </w:rPr>
            </w:pPr>
            <w:r w:rsidRPr="00606351">
              <w:rPr>
                <w:rFonts w:asciiTheme="majorHAnsi" w:hAnsiTheme="majorHAnsi" w:cstheme="minorHAnsi"/>
                <w:b/>
                <w:bCs/>
              </w:rPr>
              <w:t>Latitude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FE690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  <w:b/>
                <w:bCs/>
              </w:rPr>
            </w:pPr>
            <w:r w:rsidRPr="00606351">
              <w:rPr>
                <w:rFonts w:asciiTheme="majorHAnsi" w:hAnsiTheme="majorHAnsi" w:cstheme="minorHAnsi"/>
                <w:b/>
                <w:bCs/>
              </w:rPr>
              <w:t>Longitude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0FEF6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  <w:b/>
                <w:bCs/>
              </w:rPr>
            </w:pPr>
            <w:r w:rsidRPr="00606351">
              <w:rPr>
                <w:rFonts w:asciiTheme="majorHAnsi" w:hAnsiTheme="majorHAnsi" w:cstheme="minorHAnsi"/>
                <w:b/>
                <w:bCs/>
              </w:rPr>
              <w:t>TPE_MN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61508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  <w:b/>
                <w:bCs/>
              </w:rPr>
            </w:pPr>
            <w:r w:rsidRPr="00606351">
              <w:rPr>
                <w:rFonts w:asciiTheme="majorHAnsi" w:hAnsiTheme="majorHAnsi" w:cstheme="minorHAnsi"/>
                <w:b/>
                <w:bCs/>
              </w:rPr>
              <w:t>TPE_ND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5A991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  <w:b/>
                <w:bCs/>
              </w:rPr>
            </w:pPr>
            <w:r w:rsidRPr="00606351">
              <w:rPr>
                <w:rFonts w:asciiTheme="majorHAnsi" w:hAnsiTheme="majorHAnsi" w:cstheme="minorHAnsi"/>
                <w:b/>
                <w:bCs/>
              </w:rPr>
              <w:t>TPE_SD</w:t>
            </w:r>
          </w:p>
        </w:tc>
      </w:tr>
      <w:tr w:rsidR="005F0C5E" w:rsidRPr="00606351" w14:paraId="52CCF88C" w14:textId="77777777" w:rsidTr="003C47A3">
        <w:trPr>
          <w:trHeight w:val="320"/>
        </w:trPr>
        <w:tc>
          <w:tcPr>
            <w:tcW w:w="731" w:type="pct"/>
            <w:tcBorders>
              <w:left w:val="nil"/>
              <w:bottom w:val="nil"/>
              <w:right w:val="nil"/>
            </w:tcBorders>
            <w:noWrap/>
            <w:hideMark/>
          </w:tcPr>
          <w:p w14:paraId="5A006436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Aberdeen</w:t>
            </w:r>
          </w:p>
        </w:tc>
        <w:tc>
          <w:tcPr>
            <w:tcW w:w="886" w:type="pct"/>
            <w:tcBorders>
              <w:left w:val="nil"/>
              <w:bottom w:val="nil"/>
              <w:right w:val="nil"/>
            </w:tcBorders>
            <w:noWrap/>
            <w:hideMark/>
          </w:tcPr>
          <w:p w14:paraId="5C11538B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Idaho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noWrap/>
            <w:hideMark/>
          </w:tcPr>
          <w:p w14:paraId="1FBED2D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ABR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noWrap/>
            <w:hideMark/>
          </w:tcPr>
          <w:p w14:paraId="76AC3A2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2.9656285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noWrap/>
            <w:hideMark/>
          </w:tcPr>
          <w:p w14:paraId="4840E50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12.79855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C9E3F9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noWrap/>
            <w:hideMark/>
          </w:tcPr>
          <w:p w14:paraId="5DFA50B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noWrap/>
            <w:hideMark/>
          </w:tcPr>
          <w:p w14:paraId="66F7FDB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53CF2022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7ED00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Bonners Ferr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BE02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Idah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433F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BF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AF3E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8.692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BEF4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16.317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8965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C965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088D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11405C61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0ABD1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proofErr w:type="spellStart"/>
            <w:r w:rsidRPr="00606351">
              <w:rPr>
                <w:rFonts w:asciiTheme="majorHAnsi" w:hAnsiTheme="majorHAnsi" w:cstheme="minorHAnsi"/>
              </w:rPr>
              <w:t>Tetonia</w:t>
            </w:r>
            <w:proofErr w:type="spellEnd"/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C473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Idah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5F8F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TE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C83E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3.8173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D17E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11.1595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AAA7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9B3B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0B80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19877CD9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4B06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proofErr w:type="spellStart"/>
            <w:r w:rsidRPr="00606351">
              <w:rPr>
                <w:rFonts w:asciiTheme="majorHAnsi" w:hAnsiTheme="majorHAnsi" w:cstheme="minorHAnsi"/>
              </w:rPr>
              <w:t>Glenlea</w:t>
            </w:r>
            <w:proofErr w:type="spellEnd"/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58D5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anitoba CA</w:t>
            </w:r>
            <w:r>
              <w:rPr>
                <w:rFonts w:asciiTheme="majorHAnsi" w:hAnsiTheme="majorHAnsi" w:cstheme="minorHAnsi"/>
              </w:rPr>
              <w:t>NAD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9BA5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G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FA3E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9.65030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0BE0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7.1129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5C5F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9596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7536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499044ED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D4FEB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innipe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FE853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anitoba CA</w:t>
            </w:r>
            <w:r>
              <w:rPr>
                <w:rFonts w:asciiTheme="majorHAnsi" w:hAnsiTheme="majorHAnsi" w:cstheme="minorHAnsi"/>
              </w:rPr>
              <w:t>NAD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09F0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NP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1B87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9.8112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DAC4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7.125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708D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B134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F1EE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0089CE24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111DD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Crookst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715F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innes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3686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CRK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9C51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7.80657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AAC5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6.60866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6D3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5524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2C34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639BF61F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5E4AA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orri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22054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innes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F224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R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245D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5.61403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D6F3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5.7346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F85D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E572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363E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1588CCB3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DEA6F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abi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7A918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innes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EF8D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B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CA14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6.7800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3E67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6.6485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AD5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EAB7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56A3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6D0DB9EC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A726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t. Paul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63884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innes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3066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TP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89CC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4.9902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2E9C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3.17995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EC08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909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5099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3DBFCAE8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28B4B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asec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6A01F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innes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9CA5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SC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0F8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4.0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3553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3.50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6C1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814D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4251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511BA4BC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8012C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Bozema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1B51F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ontan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E52A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BZM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6EE0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5.66855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7208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11.052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85AB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C559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BCC5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416AC018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BACCB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Conra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0C230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ontan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6682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CO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598C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8.1728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2B52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11.947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C6F1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F6C2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3D12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575CEE4E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4225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Havr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E4EB8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ontan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EDB6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HV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41A9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8.5402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C1B3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9.6909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23E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B485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2F42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0B0F11B0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F0F63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occasi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E15C4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ontan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5E10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S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5FDA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7.05288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0565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9.909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D38A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3FBF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337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73F580E4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64728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idne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4A88A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ontan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29C4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I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17FE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7.727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5427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4.1473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2F4B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3007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6F72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15BA847C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E9B39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Lin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59ED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ebrask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773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LN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B7F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6.969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CA57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18.615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3E60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C455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C767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59D05058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9522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ea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26CFA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ebrask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B8A7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E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A4D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1.228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BC3B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6.488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0ED0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BDF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1B52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0DD48AE9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7275F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idne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E3476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ebrask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819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D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C295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1.1426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AEF7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2.9659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22BB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3997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44F5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32B2E305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B901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Brand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32338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AFC9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BR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970F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9.86796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EB4F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9.97406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0C19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FACA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0351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0E8AACB7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BFAE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Carringt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63436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DB47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CR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1F41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7.50905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D86D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9.1177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AF5A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F7BD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F7F7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0098F1FD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0A04D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Casselt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2902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1DEE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CS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0DB2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6.8880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4001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7.21828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6B7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8BC0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12AF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0C542CD6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81E40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Dickins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D3E97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6F4D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DS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AE2D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6.8749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CF2F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2.7758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316E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5AF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C0D3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51E6D305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8BB27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Fargo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07D7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B18B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FR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F614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6.89010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3708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6.8036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0CA6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29A3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2983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3CE47288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A3A83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lastRenderedPageBreak/>
              <w:t>Forma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38950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76DC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FRM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A0E4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6.0864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1B39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7.6363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3C23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E4BF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5EF9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17FDAA04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A919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Hettinger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11571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06EF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HT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E98B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6.0102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5257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2.645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BAD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EB2E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332B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28009117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027E0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Langd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C711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FB96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LG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8A9A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8.76031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0D0C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8.3672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5E76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AB3C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0476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678EF04E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AE231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ino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44C8A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922B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4FB5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8.23334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A985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1.292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203E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BF89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CFD5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5C112EA5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5BF0B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Prosper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EF99C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AD62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PRP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7439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7.00137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9612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7.1122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213A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9B84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E585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0D630787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74CA1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Thomps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38A6A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1DAC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TP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1D43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7.7748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6FB0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7.1046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8119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842A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19DE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74CB0A2F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47566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illist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89C1A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Nor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9675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L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D480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8.1468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1C1F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3.620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BC14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2ADB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0098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54D27F97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2B479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askato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2421F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askatchewan CA</w:t>
            </w:r>
            <w:r>
              <w:rPr>
                <w:rFonts w:asciiTheme="majorHAnsi" w:hAnsiTheme="majorHAnsi" w:cstheme="minorHAnsi"/>
              </w:rPr>
              <w:t>NAD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F99F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K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3935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52.1469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86A4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6.647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2722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0F5E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6E60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6C922644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5ABC8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wift Curren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BEF05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askatchewan CA</w:t>
            </w:r>
            <w:r>
              <w:rPr>
                <w:rFonts w:asciiTheme="majorHAnsi" w:hAnsiTheme="majorHAnsi" w:cstheme="minorHAnsi"/>
              </w:rPr>
              <w:t>NAD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8B1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WC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D464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50.2823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B44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7.8537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371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37BD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3DFE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073F6E8B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2EE1F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Brooking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5F8FF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ou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E316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BRK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9B29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4.3208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59FA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6.772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9E1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08D3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61FD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</w:tr>
      <w:tr w:rsidR="005F0C5E" w:rsidRPr="00606351" w14:paraId="6FB464F3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08744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Grot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1FB19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ou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A94D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GR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C129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5.4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2A7B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8.10149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9D8E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3B8B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21C4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</w:tr>
      <w:tr w:rsidR="005F0C5E" w:rsidRPr="00606351" w14:paraId="0B4CD063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1BA48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Highmore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44DAC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ou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4A08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HM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ECA6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4.521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7EB8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9.4394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25C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983C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05BC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</w:tr>
      <w:tr w:rsidR="005F0C5E" w:rsidRPr="00606351" w14:paraId="773256AF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30E34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Redfiel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4A91F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ou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8E7F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RE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9046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4.8751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A599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8.5178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C4AA6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8BD1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D04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</w:tr>
      <w:tr w:rsidR="005F0C5E" w:rsidRPr="00606351" w14:paraId="584C9D4D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4736E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elby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D268B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ou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C655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LB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8489D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5.5028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ADF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0.033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CAB0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24A0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BFC5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</w:tr>
      <w:tr w:rsidR="005F0C5E" w:rsidRPr="00606351" w14:paraId="2877424B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6AF1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atertow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25C78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outh Dako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234E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A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069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4.89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ACC4A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97.115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BE8E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2E4B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C676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YES</w:t>
            </w:r>
          </w:p>
        </w:tc>
      </w:tr>
      <w:tr w:rsidR="005F0C5E" w:rsidRPr="00606351" w14:paraId="6BA6E614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6FE5B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Pullma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8AB00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ashingt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4CC7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PLM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5855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6.7230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941B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17.1397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A943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41B07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C5B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30093EA7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57CFB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adiso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A2CB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isconsi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181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MA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1C1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3.076175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1BA9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89.4125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FB55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C3122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A21F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2F1F528D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559C4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Powell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1B0E2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yomin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BB188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PW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689A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4.7762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C481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8.758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E543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610A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ADF2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70795DF6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EC955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herida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EA11D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yomin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7AA34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SH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97079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4.796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C94C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6.958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50A7B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00F9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3C85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  <w:tr w:rsidR="005F0C5E" w:rsidRPr="00606351" w14:paraId="79A3B3D7" w14:textId="77777777" w:rsidTr="003C47A3">
        <w:trPr>
          <w:trHeight w:val="320"/>
        </w:trPr>
        <w:tc>
          <w:tcPr>
            <w:tcW w:w="731" w:type="pct"/>
            <w:tcBorders>
              <w:top w:val="nil"/>
              <w:left w:val="nil"/>
              <w:right w:val="nil"/>
            </w:tcBorders>
            <w:noWrap/>
            <w:hideMark/>
          </w:tcPr>
          <w:p w14:paraId="7B169495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Torrington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noWrap/>
            <w:hideMark/>
          </w:tcPr>
          <w:p w14:paraId="2C4F1FD3" w14:textId="77777777" w:rsidR="005F0C5E" w:rsidRPr="00606351" w:rsidRDefault="005F0C5E" w:rsidP="003C47A3">
            <w:pPr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Wyoming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noWrap/>
            <w:hideMark/>
          </w:tcPr>
          <w:p w14:paraId="7284B9B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TOR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noWrap/>
            <w:hideMark/>
          </w:tcPr>
          <w:p w14:paraId="68D4A58C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42.06246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hideMark/>
          </w:tcPr>
          <w:p w14:paraId="40DFDB6E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104.18439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hideMark/>
          </w:tcPr>
          <w:p w14:paraId="66F1D031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hideMark/>
          </w:tcPr>
          <w:p w14:paraId="65CCE1B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noWrap/>
            <w:hideMark/>
          </w:tcPr>
          <w:p w14:paraId="7FFBCAE5" w14:textId="77777777" w:rsidR="005F0C5E" w:rsidRPr="00606351" w:rsidRDefault="005F0C5E" w:rsidP="003C47A3">
            <w:pPr>
              <w:jc w:val="center"/>
              <w:rPr>
                <w:rFonts w:asciiTheme="majorHAnsi" w:hAnsiTheme="majorHAnsi" w:cstheme="minorHAnsi"/>
              </w:rPr>
            </w:pPr>
            <w:r w:rsidRPr="00606351">
              <w:rPr>
                <w:rFonts w:asciiTheme="majorHAnsi" w:hAnsiTheme="majorHAnsi" w:cstheme="minorHAnsi"/>
              </w:rPr>
              <w:t>-</w:t>
            </w:r>
          </w:p>
        </w:tc>
      </w:tr>
    </w:tbl>
    <w:p w14:paraId="18373AAA" w14:textId="77777777" w:rsidR="005F0C5E" w:rsidRPr="00606351" w:rsidRDefault="005F0C5E" w:rsidP="005F0C5E">
      <w:pPr>
        <w:rPr>
          <w:rFonts w:cstheme="minorHAnsi"/>
          <w:b/>
          <w:bCs/>
        </w:rPr>
      </w:pPr>
    </w:p>
    <w:p w14:paraId="19D25378" w14:textId="77777777" w:rsidR="005F0C5E" w:rsidRDefault="005F0C5E" w:rsidP="005F0C5E">
      <w:pPr>
        <w:rPr>
          <w:rFonts w:cstheme="minorHAnsi"/>
          <w:b/>
          <w:bCs/>
        </w:rPr>
        <w:sectPr w:rsidR="005F0C5E" w:rsidSect="005F0C5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4D8CF8D" w14:textId="77777777" w:rsidR="005F0C5E" w:rsidRPr="00606351" w:rsidRDefault="005F0C5E" w:rsidP="005F0C5E">
      <w:pPr>
        <w:spacing w:line="360" w:lineRule="auto"/>
        <w:rPr>
          <w:rFonts w:cstheme="minorHAnsi"/>
        </w:rPr>
      </w:pPr>
      <w:r w:rsidRPr="00606351">
        <w:rPr>
          <w:rFonts w:cstheme="minorHAnsi"/>
          <w:b/>
          <w:bCs/>
        </w:rPr>
        <w:lastRenderedPageBreak/>
        <w:t>Supplementary Table S3.</w:t>
      </w:r>
      <w:r w:rsidRPr="00606351">
        <w:rPr>
          <w:rFonts w:cstheme="minorHAnsi"/>
        </w:rPr>
        <w:t xml:space="preserve"> Descriptive statistics for the five agronomic traits based on the best linear unbiased estimator (BLUEs) for individual genotypes obtained from the linear mixed model.</w:t>
      </w:r>
    </w:p>
    <w:p w14:paraId="7C9F2D75" w14:textId="77777777" w:rsidR="005F0C5E" w:rsidRPr="00606351" w:rsidRDefault="005F0C5E" w:rsidP="005F0C5E">
      <w:pPr>
        <w:rPr>
          <w:rFonts w:cstheme="minorHAnsi"/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1420"/>
        <w:gridCol w:w="1143"/>
        <w:gridCol w:w="1405"/>
        <w:gridCol w:w="1115"/>
        <w:gridCol w:w="1170"/>
        <w:gridCol w:w="1440"/>
        <w:gridCol w:w="810"/>
      </w:tblGrid>
      <w:tr w:rsidR="005F0C5E" w:rsidRPr="00606351" w14:paraId="10872E5B" w14:textId="77777777" w:rsidTr="003C47A3">
        <w:trPr>
          <w:trHeight w:val="320"/>
          <w:jc w:val="center"/>
        </w:trPr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9FEE86" w14:textId="77777777" w:rsidR="005F0C5E" w:rsidRPr="00606351" w:rsidRDefault="005F0C5E" w:rsidP="003C47A3">
            <w:pPr>
              <w:rPr>
                <w:rFonts w:cstheme="minorHAnsi"/>
                <w:b/>
                <w:bCs/>
              </w:rPr>
            </w:pPr>
            <w:r w:rsidRPr="00606351">
              <w:rPr>
                <w:rFonts w:cstheme="minorHAnsi"/>
                <w:b/>
                <w:bCs/>
              </w:rPr>
              <w:t>Trait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8E384F" w14:textId="77777777" w:rsidR="005F0C5E" w:rsidRPr="00606351" w:rsidRDefault="005F0C5E" w:rsidP="003C47A3">
            <w:pPr>
              <w:jc w:val="center"/>
              <w:rPr>
                <w:rFonts w:cstheme="minorHAnsi"/>
                <w:b/>
                <w:bCs/>
              </w:rPr>
            </w:pPr>
            <w:r w:rsidRPr="00606351">
              <w:rPr>
                <w:rFonts w:cstheme="minorHAnsi"/>
                <w:b/>
                <w:bCs/>
              </w:rPr>
              <w:t>Units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13204B" w14:textId="77777777" w:rsidR="005F0C5E" w:rsidRPr="00606351" w:rsidRDefault="005F0C5E" w:rsidP="003C47A3">
            <w:pPr>
              <w:jc w:val="center"/>
              <w:rPr>
                <w:rFonts w:cstheme="minorHAnsi"/>
                <w:b/>
                <w:bCs/>
              </w:rPr>
            </w:pPr>
            <w:r w:rsidRPr="00606351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CAAA58" w14:textId="77777777" w:rsidR="005F0C5E" w:rsidRPr="00606351" w:rsidRDefault="005F0C5E" w:rsidP="003C47A3">
            <w:pPr>
              <w:jc w:val="center"/>
              <w:rPr>
                <w:rFonts w:cstheme="minorHAnsi"/>
                <w:b/>
                <w:bCs/>
              </w:rPr>
            </w:pPr>
            <w:r w:rsidRPr="00606351">
              <w:rPr>
                <w:rFonts w:cstheme="minorHAnsi"/>
                <w:b/>
                <w:bCs/>
              </w:rPr>
              <w:t>Std Dev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F5EEA6" w14:textId="77777777" w:rsidR="005F0C5E" w:rsidRPr="00606351" w:rsidRDefault="005F0C5E" w:rsidP="003C47A3">
            <w:pPr>
              <w:jc w:val="center"/>
              <w:rPr>
                <w:rFonts w:cstheme="minorHAnsi"/>
                <w:b/>
                <w:bCs/>
              </w:rPr>
            </w:pPr>
            <w:r w:rsidRPr="00606351">
              <w:rPr>
                <w:rFonts w:cstheme="minorHAnsi"/>
                <w:b/>
                <w:bCs/>
              </w:rPr>
              <w:t>M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D139BC" w14:textId="77777777" w:rsidR="005F0C5E" w:rsidRPr="00606351" w:rsidRDefault="005F0C5E" w:rsidP="003C47A3">
            <w:pPr>
              <w:jc w:val="center"/>
              <w:rPr>
                <w:rFonts w:cstheme="minorHAnsi"/>
                <w:b/>
                <w:bCs/>
              </w:rPr>
            </w:pPr>
            <w:r w:rsidRPr="00606351">
              <w:rPr>
                <w:rFonts w:cstheme="minorHAnsi"/>
                <w:b/>
                <w:bCs/>
              </w:rPr>
              <w:t>Ma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A0BC8F" w14:textId="77777777" w:rsidR="005F0C5E" w:rsidRPr="00606351" w:rsidRDefault="005F0C5E" w:rsidP="003C47A3">
            <w:pPr>
              <w:jc w:val="center"/>
              <w:rPr>
                <w:rFonts w:cstheme="minorHAnsi"/>
                <w:b/>
                <w:bCs/>
              </w:rPr>
            </w:pPr>
            <w:r w:rsidRPr="00606351">
              <w:rPr>
                <w:rFonts w:cstheme="minorHAnsi"/>
                <w:b/>
                <w:bCs/>
              </w:rPr>
              <w:t>Skewnes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A6E9CEE" w14:textId="77777777" w:rsidR="005F0C5E" w:rsidRPr="00606351" w:rsidRDefault="005F0C5E" w:rsidP="003C47A3">
            <w:pPr>
              <w:jc w:val="center"/>
              <w:rPr>
                <w:rFonts w:cstheme="minorHAnsi"/>
                <w:b/>
                <w:bCs/>
              </w:rPr>
            </w:pPr>
            <w:r w:rsidRPr="00606351">
              <w:rPr>
                <w:rFonts w:cstheme="minorHAnsi"/>
                <w:b/>
                <w:bCs/>
              </w:rPr>
              <w:t>H</w:t>
            </w:r>
            <w:r w:rsidRPr="00D248B2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5F0C5E" w:rsidRPr="00606351" w14:paraId="40D147CE" w14:textId="77777777" w:rsidTr="003C47A3">
        <w:trPr>
          <w:trHeight w:val="320"/>
          <w:jc w:val="center"/>
        </w:trPr>
        <w:tc>
          <w:tcPr>
            <w:tcW w:w="857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D0A0F02" w14:textId="77777777" w:rsidR="005F0C5E" w:rsidRPr="00606351" w:rsidRDefault="005F0C5E" w:rsidP="003C47A3">
            <w:pPr>
              <w:rPr>
                <w:rFonts w:cstheme="minorHAnsi"/>
              </w:rPr>
            </w:pPr>
            <w:r w:rsidRPr="00606351">
              <w:rPr>
                <w:rFonts w:cstheme="minorHAnsi"/>
              </w:rPr>
              <w:t>YLD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912C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kg/ha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442FD5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3494.84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D8F8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347.35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EF6CB8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2391.2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2ACBC1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4727.1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56CC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829A5FB" w14:textId="77777777" w:rsidR="005F0C5E" w:rsidRPr="00606351" w:rsidRDefault="005F0C5E" w:rsidP="003C47A3">
            <w:pPr>
              <w:jc w:val="center"/>
              <w:rPr>
                <w:rFonts w:ascii="Calibri" w:hAnsi="Calibri" w:cs="Calibri"/>
                <w:color w:val="000000"/>
              </w:rPr>
            </w:pPr>
            <w:r w:rsidRPr="00606351"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5F0C5E" w:rsidRPr="00606351" w14:paraId="41B23B2E" w14:textId="77777777" w:rsidTr="003C47A3">
        <w:trPr>
          <w:trHeight w:val="32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BC7776" w14:textId="77777777" w:rsidR="005F0C5E" w:rsidRPr="00606351" w:rsidRDefault="005F0C5E" w:rsidP="003C47A3">
            <w:pPr>
              <w:rPr>
                <w:rFonts w:cstheme="minorHAnsi"/>
              </w:rPr>
            </w:pPr>
            <w:r w:rsidRPr="00606351">
              <w:rPr>
                <w:rFonts w:cstheme="minorHAnsi"/>
              </w:rPr>
              <w:t>TW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CA99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kg/</w:t>
            </w:r>
            <w:proofErr w:type="spellStart"/>
            <w:r w:rsidRPr="00606351">
              <w:rPr>
                <w:rFonts w:cstheme="minorHAnsi"/>
              </w:rPr>
              <w:t>hL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3C87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78.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AE4EE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1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48CA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69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E4E6A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82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1AF7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8E4321" w14:textId="77777777" w:rsidR="005F0C5E" w:rsidRPr="00606351" w:rsidRDefault="005F0C5E" w:rsidP="003C47A3">
            <w:pPr>
              <w:jc w:val="center"/>
              <w:rPr>
                <w:rFonts w:ascii="Calibri" w:hAnsi="Calibri" w:cs="Calibri"/>
                <w:color w:val="000000"/>
              </w:rPr>
            </w:pPr>
            <w:r w:rsidRPr="00606351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5F0C5E" w:rsidRPr="00606351" w14:paraId="508086CB" w14:textId="77777777" w:rsidTr="003C47A3">
        <w:trPr>
          <w:trHeight w:val="32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9526A7" w14:textId="77777777" w:rsidR="005F0C5E" w:rsidRPr="00606351" w:rsidRDefault="005F0C5E" w:rsidP="003C47A3">
            <w:pPr>
              <w:rPr>
                <w:rFonts w:cstheme="minorHAnsi"/>
              </w:rPr>
            </w:pPr>
            <w:r w:rsidRPr="00606351">
              <w:rPr>
                <w:rFonts w:cstheme="minorHAnsi"/>
              </w:rPr>
              <w:t>H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D7CC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Julian day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5BA4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177.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74B2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1.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4D3DC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171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A13A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184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DCC0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6291CF" w14:textId="77777777" w:rsidR="005F0C5E" w:rsidRPr="00606351" w:rsidRDefault="005F0C5E" w:rsidP="003C47A3">
            <w:pPr>
              <w:jc w:val="center"/>
              <w:rPr>
                <w:rFonts w:ascii="Calibri" w:hAnsi="Calibri" w:cs="Calibri"/>
                <w:color w:val="000000"/>
              </w:rPr>
            </w:pPr>
            <w:r w:rsidRPr="00606351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5F0C5E" w:rsidRPr="00606351" w14:paraId="0B57BF58" w14:textId="77777777" w:rsidTr="003C47A3">
        <w:trPr>
          <w:trHeight w:val="32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BFF65B" w14:textId="77777777" w:rsidR="005F0C5E" w:rsidRPr="00606351" w:rsidRDefault="005F0C5E" w:rsidP="003C47A3">
            <w:pPr>
              <w:rPr>
                <w:rFonts w:cstheme="minorHAnsi"/>
              </w:rPr>
            </w:pPr>
            <w:r w:rsidRPr="00606351">
              <w:rPr>
                <w:rFonts w:cstheme="minorHAnsi"/>
              </w:rPr>
              <w:t>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EE60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c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7D9AD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78.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A4FB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6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F093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59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0480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10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9F2E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258B25" w14:textId="77777777" w:rsidR="005F0C5E" w:rsidRPr="00606351" w:rsidRDefault="005F0C5E" w:rsidP="003C47A3">
            <w:pPr>
              <w:jc w:val="center"/>
              <w:rPr>
                <w:rFonts w:ascii="Calibri" w:hAnsi="Calibri" w:cs="Calibri"/>
                <w:color w:val="000000"/>
              </w:rPr>
            </w:pPr>
            <w:r w:rsidRPr="00606351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5F0C5E" w:rsidRPr="00606351" w14:paraId="1D0F7241" w14:textId="77777777" w:rsidTr="003C47A3">
        <w:trPr>
          <w:trHeight w:val="320"/>
          <w:jc w:val="center"/>
        </w:trPr>
        <w:tc>
          <w:tcPr>
            <w:tcW w:w="857" w:type="dxa"/>
            <w:tcBorders>
              <w:top w:val="nil"/>
              <w:right w:val="nil"/>
            </w:tcBorders>
            <w:noWrap/>
            <w:vAlign w:val="center"/>
            <w:hideMark/>
          </w:tcPr>
          <w:p w14:paraId="40544F96" w14:textId="77777777" w:rsidR="005F0C5E" w:rsidRPr="00606351" w:rsidRDefault="005F0C5E" w:rsidP="003C47A3">
            <w:pPr>
              <w:rPr>
                <w:rFonts w:cstheme="minorHAnsi"/>
              </w:rPr>
            </w:pPr>
            <w:r w:rsidRPr="00606351">
              <w:rPr>
                <w:rFonts w:cstheme="minorHAnsi"/>
              </w:rPr>
              <w:t>PROT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7E054E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percent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9E7D0A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14.71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2FE4A3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0.57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6332A7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12.7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9B3106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cstheme="minorHAnsi"/>
              </w:rPr>
              <w:t>16.4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B46C81" w14:textId="77777777" w:rsidR="005F0C5E" w:rsidRPr="00606351" w:rsidRDefault="005F0C5E" w:rsidP="003C47A3">
            <w:pPr>
              <w:jc w:val="center"/>
              <w:rPr>
                <w:rFonts w:cstheme="minorHAnsi"/>
              </w:rPr>
            </w:pPr>
            <w:r w:rsidRPr="00606351"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9B3429D" w14:textId="77777777" w:rsidR="005F0C5E" w:rsidRPr="00606351" w:rsidRDefault="005F0C5E" w:rsidP="003C47A3">
            <w:pPr>
              <w:jc w:val="center"/>
              <w:rPr>
                <w:rFonts w:ascii="Calibri" w:hAnsi="Calibri" w:cs="Calibri"/>
                <w:color w:val="000000"/>
              </w:rPr>
            </w:pPr>
            <w:r w:rsidRPr="00606351">
              <w:rPr>
                <w:rFonts w:ascii="Calibri" w:hAnsi="Calibri" w:cs="Calibri"/>
                <w:color w:val="000000"/>
              </w:rPr>
              <w:t>0.58</w:t>
            </w:r>
          </w:p>
        </w:tc>
      </w:tr>
    </w:tbl>
    <w:p w14:paraId="749EECB2" w14:textId="77777777" w:rsidR="005F0C5E" w:rsidRPr="00F107B5" w:rsidRDefault="005F0C5E" w:rsidP="005F0C5E">
      <w:pPr>
        <w:rPr>
          <w:rFonts w:cstheme="minorHAnsi"/>
          <w:b/>
          <w:bCs/>
        </w:rPr>
      </w:pPr>
    </w:p>
    <w:p w14:paraId="32A4EB91" w14:textId="77777777" w:rsidR="00126DB8" w:rsidRDefault="00126DB8"/>
    <w:p w14:paraId="46399718" w14:textId="2A66483D" w:rsidR="005F0C5E" w:rsidRDefault="005F0C5E">
      <w:r>
        <w:br w:type="page"/>
      </w:r>
    </w:p>
    <w:p w14:paraId="2EEED3B8" w14:textId="0C8CD3F6" w:rsidR="005F0C5E" w:rsidRDefault="005F0C5E">
      <w:pPr>
        <w:rPr>
          <w:rFonts w:cstheme="minorHAnsi"/>
          <w:color w:val="000000" w:themeColor="text1"/>
        </w:rPr>
        <w:sectPr w:rsidR="005F0C5E" w:rsidSect="005F0C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lastRenderedPageBreak/>
        <w:t xml:space="preserve">Supplementary Figure S1. </w:t>
      </w:r>
      <w:r>
        <w:rPr>
          <w:rFonts w:cstheme="minorHAnsi"/>
          <w:color w:val="000000" w:themeColor="text1"/>
        </w:rPr>
        <w:t xml:space="preserve">Locations based on the cleaned dataset where test weight (TWT), grain protein content (PROT), plant height (PH), and days to heading (HD) </w:t>
      </w:r>
      <w:r w:rsidRPr="00914DD9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were</w:t>
      </w:r>
      <w:r w:rsidRPr="00914DD9">
        <w:rPr>
          <w:rFonts w:cstheme="minorHAnsi"/>
          <w:color w:val="000000" w:themeColor="text1"/>
        </w:rPr>
        <w:t xml:space="preserve"> collected from </w:t>
      </w:r>
      <w:r>
        <w:rPr>
          <w:rFonts w:cstheme="minorHAnsi"/>
          <w:color w:val="000000" w:themeColor="text1"/>
        </w:rPr>
        <w:t>1968</w:t>
      </w:r>
      <w:r w:rsidRPr="00914DD9">
        <w:rPr>
          <w:rFonts w:cstheme="minorHAnsi"/>
          <w:color w:val="000000" w:themeColor="text1"/>
        </w:rPr>
        <w:t xml:space="preserve"> to </w:t>
      </w:r>
      <w:r>
        <w:rPr>
          <w:rFonts w:cstheme="minorHAnsi"/>
          <w:color w:val="000000" w:themeColor="text1"/>
        </w:rPr>
        <w:t>2023</w:t>
      </w:r>
      <w:r w:rsidRPr="00914DD9">
        <w:rPr>
          <w:rFonts w:cstheme="minorHAnsi"/>
          <w:color w:val="000000" w:themeColor="text1"/>
        </w:rPr>
        <w:t xml:space="preserve">. For a particular year and location, white indicates that </w:t>
      </w:r>
      <w:r>
        <w:rPr>
          <w:rFonts w:cstheme="minorHAnsi"/>
          <w:color w:val="000000" w:themeColor="text1"/>
        </w:rPr>
        <w:t>data for YLD was not reported or the given location was not part of the nursery in the respective year. The scale provided in the legend</w:t>
      </w:r>
      <w:r w:rsidRPr="00914DD9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elucidates the </w:t>
      </w:r>
      <w:r w:rsidRPr="00914DD9">
        <w:rPr>
          <w:rFonts w:cstheme="minorHAnsi"/>
          <w:color w:val="000000" w:themeColor="text1"/>
        </w:rPr>
        <w:t>number of genotypes tested</w:t>
      </w:r>
    </w:p>
    <w:p w14:paraId="6226E476" w14:textId="6830D102" w:rsidR="005F0C5E" w:rsidRDefault="00C1420D">
      <w:r>
        <w:rPr>
          <w:noProof/>
          <w14:ligatures w14:val="standardContextual"/>
        </w:rPr>
        <w:lastRenderedPageBreak/>
        <w:drawing>
          <wp:inline distT="0" distB="0" distL="0" distR="0" wp14:anchorId="33CF39DB" wp14:editId="5A0D0335">
            <wp:extent cx="8229600" cy="5290185"/>
            <wp:effectExtent l="0" t="0" r="0" b="5715"/>
            <wp:docPr id="6129838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98387" name="Picture 1" descr="A screen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9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0C5E" w:rsidSect="005F0C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87B500" w14:textId="77777777" w:rsidR="001466D6" w:rsidRDefault="001466D6">
      <w:r>
        <w:separator/>
      </w:r>
    </w:p>
  </w:endnote>
  <w:endnote w:type="continuationSeparator" w:id="0">
    <w:p w14:paraId="01FF72FD" w14:textId="77777777" w:rsidR="001466D6" w:rsidRDefault="0014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08906603"/>
      <w:docPartObj>
        <w:docPartGallery w:val="Page Numbers (Bottom of Page)"/>
        <w:docPartUnique/>
      </w:docPartObj>
    </w:sdtPr>
    <w:sdtContent>
      <w:p w14:paraId="6776FA91" w14:textId="77777777" w:rsidR="00BA08B7" w:rsidRDefault="00000000" w:rsidP="00B87F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78B14" w14:textId="77777777" w:rsidR="00BA08B7" w:rsidRDefault="00BA08B7">
    <w:pPr>
      <w:pStyle w:val="Footer"/>
    </w:pPr>
  </w:p>
  <w:p w14:paraId="371F6884" w14:textId="77777777" w:rsidR="00BA08B7" w:rsidRDefault="00BA08B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18425973"/>
      <w:docPartObj>
        <w:docPartGallery w:val="Page Numbers (Bottom of Page)"/>
        <w:docPartUnique/>
      </w:docPartObj>
    </w:sdtPr>
    <w:sdtContent>
      <w:p w14:paraId="5ADE3F21" w14:textId="77777777" w:rsidR="00BA08B7" w:rsidRDefault="00000000" w:rsidP="00B87F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B28A889" w14:textId="77777777" w:rsidR="00BA08B7" w:rsidRDefault="00BA08B7">
    <w:pPr>
      <w:pStyle w:val="Footer"/>
    </w:pPr>
  </w:p>
  <w:p w14:paraId="01D6578E" w14:textId="77777777" w:rsidR="00BA08B7" w:rsidRDefault="00BA08B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71A2C3" w14:textId="77777777" w:rsidR="001466D6" w:rsidRDefault="001466D6">
      <w:r>
        <w:separator/>
      </w:r>
    </w:p>
  </w:footnote>
  <w:footnote w:type="continuationSeparator" w:id="0">
    <w:p w14:paraId="354023A9" w14:textId="77777777" w:rsidR="001466D6" w:rsidRDefault="00146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C5E"/>
    <w:rsid w:val="00126DB8"/>
    <w:rsid w:val="001466D6"/>
    <w:rsid w:val="003A6404"/>
    <w:rsid w:val="005F0C5E"/>
    <w:rsid w:val="00BA08B7"/>
    <w:rsid w:val="00C1420D"/>
    <w:rsid w:val="00F8077E"/>
    <w:rsid w:val="00FE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C3F2A"/>
  <w15:chartTrackingRefBased/>
  <w15:docId w15:val="{54F80CD3-36D7-3F42-8228-A56A8076D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C5E"/>
    <w:rPr>
      <w:rFonts w:cs="Calibri (Body)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C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C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C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C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C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C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C5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0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C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0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C5E"/>
    <w:pPr>
      <w:spacing w:before="160" w:after="160"/>
      <w:jc w:val="center"/>
    </w:pPr>
    <w:rPr>
      <w:rFonts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0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C5E"/>
    <w:pPr>
      <w:ind w:left="720"/>
      <w:contextualSpacing/>
    </w:pPr>
    <w:rPr>
      <w:rFonts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0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C5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F0C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C5E"/>
    <w:rPr>
      <w:rFonts w:cs="Calibri (Body)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F0C5E"/>
  </w:style>
  <w:style w:type="table" w:styleId="TableGrid">
    <w:name w:val="Table Grid"/>
    <w:basedOn w:val="TableNormal"/>
    <w:uiPriority w:val="39"/>
    <w:rsid w:val="005F0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0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.docx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, Harsimardeep Singh - SDSU Student</dc:creator>
  <cp:keywords/>
  <dc:description/>
  <cp:lastModifiedBy>Gill, Harsimardeep Singh - SDSU Student</cp:lastModifiedBy>
  <cp:revision>2</cp:revision>
  <dcterms:created xsi:type="dcterms:W3CDTF">2025-02-28T18:01:00Z</dcterms:created>
  <dcterms:modified xsi:type="dcterms:W3CDTF">2025-02-28T18:49:00Z</dcterms:modified>
</cp:coreProperties>
</file>